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BD9AC" w14:textId="77777777" w:rsidR="005E0D26" w:rsidRDefault="005E0D26" w:rsidP="005E0D26">
      <w:pPr>
        <w:spacing w:line="480" w:lineRule="auto"/>
        <w:rPr>
          <w:rFonts w:ascii="Times New Roman" w:hAnsi="Times New Roman" w:cs="Times New Roman"/>
          <w:b/>
          <w:bCs/>
          <w:lang w:eastAsia="ja-JP"/>
        </w:rPr>
      </w:pPr>
      <w:r w:rsidRPr="007B3A85">
        <w:rPr>
          <w:rFonts w:ascii="Times New Roman" w:hAnsi="Times New Roman" w:cs="Times New Roman"/>
          <w:b/>
          <w:bCs/>
          <w:lang w:eastAsia="ja-JP"/>
        </w:rPr>
        <w:t>Supplementary material</w:t>
      </w:r>
    </w:p>
    <w:p w14:paraId="1E9A4F1D" w14:textId="77777777" w:rsidR="005E0D26" w:rsidRDefault="005E0D26" w:rsidP="005E0D26">
      <w:pPr>
        <w:spacing w:line="480" w:lineRule="auto"/>
        <w:ind w:firstLine="284"/>
        <w:rPr>
          <w:rFonts w:ascii="Times New Roman" w:hAnsi="Times New Roman" w:cs="Times New Roman"/>
          <w:b/>
          <w:bCs/>
          <w:lang w:eastAsia="ja-JP"/>
        </w:rPr>
      </w:pPr>
      <w:bookmarkStart w:id="0" w:name="_GoBack"/>
      <w:bookmarkEnd w:id="0"/>
    </w:p>
    <w:p w14:paraId="20D9C4C9" w14:textId="77777777" w:rsidR="005E0D26" w:rsidRDefault="005E0D26" w:rsidP="005E0D26">
      <w:pPr>
        <w:spacing w:line="480" w:lineRule="auto"/>
        <w:ind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6B84C85" wp14:editId="375C376D">
            <wp:extent cx="5400675" cy="30765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F14CE" w14:textId="7F278CA5" w:rsidR="005E0D26" w:rsidRDefault="005E0D26" w:rsidP="005E0D26">
      <w:pPr>
        <w:spacing w:line="480" w:lineRule="auto"/>
        <w:ind w:firstLine="284"/>
        <w:rPr>
          <w:rFonts w:ascii="Times New Roman" w:hAnsi="Times New Roman" w:cs="Times New Roman"/>
        </w:rPr>
      </w:pPr>
      <w:r w:rsidRPr="00782A4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782A4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. Map showing the four study sites in the Kochi Prefecture of southeastern Japan, with red circles representing the coral-dominated sites and blue squares representing the kelp-dominated sites. </w:t>
      </w:r>
      <w:r w:rsidR="00C56B3E">
        <w:rPr>
          <w:rFonts w:ascii="Times New Roman" w:hAnsi="Times New Roman" w:cs="Times New Roman"/>
        </w:rPr>
        <w:t xml:space="preserve">This map was generated using the </w:t>
      </w:r>
      <w:proofErr w:type="spellStart"/>
      <w:r w:rsidR="00C56B3E" w:rsidRPr="00C56B3E">
        <w:rPr>
          <w:rFonts w:ascii="Times New Roman" w:hAnsi="Times New Roman" w:cs="Times New Roman"/>
        </w:rPr>
        <w:t>ggmap</w:t>
      </w:r>
      <w:proofErr w:type="spellEnd"/>
      <w:r w:rsidR="00C56B3E" w:rsidRPr="00C56B3E">
        <w:rPr>
          <w:rFonts w:ascii="Times New Roman" w:hAnsi="Times New Roman" w:cs="Times New Roman"/>
        </w:rPr>
        <w:t xml:space="preserve"> package</w:t>
      </w:r>
      <w:r w:rsidR="00C56B3E">
        <w:rPr>
          <w:rFonts w:ascii="Times New Roman" w:hAnsi="Times New Roman" w:cs="Times New Roman"/>
        </w:rPr>
        <w:t xml:space="preserve"> in R</w:t>
      </w:r>
      <w:r w:rsidR="00BD4039">
        <w:rPr>
          <w:rFonts w:ascii="Times New Roman" w:hAnsi="Times New Roman" w:cs="Times New Roman"/>
        </w:rPr>
        <w:t>, ac</w:t>
      </w:r>
      <w:r w:rsidR="00AD592A">
        <w:rPr>
          <w:rFonts w:ascii="Times New Roman" w:hAnsi="Times New Roman" w:cs="Times New Roman"/>
        </w:rPr>
        <w:t xml:space="preserve">cessible via: </w:t>
      </w:r>
      <w:hyperlink r:id="rId7" w:history="1">
        <w:r w:rsidR="00AD592A" w:rsidRPr="00B44B77">
          <w:rPr>
            <w:rStyle w:val="Hyperlink"/>
            <w:rFonts w:ascii="Times New Roman" w:hAnsi="Times New Roman" w:cs="Times New Roman"/>
          </w:rPr>
          <w:t>https://cran.r-project.org/web/packages/ggmap/readme/README.html</w:t>
        </w:r>
      </w:hyperlink>
      <w:r w:rsidR="00AD592A">
        <w:rPr>
          <w:rFonts w:ascii="Times New Roman" w:hAnsi="Times New Roman" w:cs="Times New Roman"/>
        </w:rPr>
        <w:t xml:space="preserve"> </w:t>
      </w:r>
    </w:p>
    <w:p w14:paraId="23AE0F1C" w14:textId="77777777" w:rsidR="005E0D26" w:rsidRDefault="005E0D26" w:rsidP="005E0D26">
      <w:pPr>
        <w:spacing w:line="480" w:lineRule="auto"/>
        <w:ind w:firstLine="284"/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/>
          <w:b/>
          <w:bCs/>
          <w:lang w:eastAsia="ja-JP"/>
        </w:rPr>
        <w:br w:type="page"/>
      </w:r>
    </w:p>
    <w:p w14:paraId="67866AB4" w14:textId="77777777" w:rsidR="005E0D26" w:rsidRPr="007B3A85" w:rsidRDefault="005E0D26" w:rsidP="005E0D26">
      <w:pPr>
        <w:spacing w:line="480" w:lineRule="auto"/>
        <w:ind w:firstLine="284"/>
        <w:rPr>
          <w:rFonts w:ascii="Times New Roman" w:hAnsi="Times New Roman" w:cs="Times New Roman"/>
          <w:lang w:eastAsia="ja-JP"/>
        </w:rPr>
      </w:pPr>
    </w:p>
    <w:p w14:paraId="2AB86AD0" w14:textId="77777777" w:rsidR="005E0D26" w:rsidRPr="007B3A85" w:rsidRDefault="005E0D26" w:rsidP="005E0D26">
      <w:pPr>
        <w:spacing w:line="480" w:lineRule="auto"/>
        <w:ind w:firstLine="284"/>
        <w:rPr>
          <w:rFonts w:ascii="Times New Roman" w:hAnsi="Times New Roman" w:cs="Times New Roman"/>
          <w:lang w:eastAsia="ja-JP"/>
        </w:rPr>
      </w:pPr>
    </w:p>
    <w:p w14:paraId="7FE664DB" w14:textId="77777777" w:rsidR="005E0D26" w:rsidRPr="007B3A85" w:rsidRDefault="005E0D26" w:rsidP="005E0D26">
      <w:pPr>
        <w:spacing w:line="480" w:lineRule="auto"/>
        <w:ind w:firstLine="284"/>
        <w:rPr>
          <w:rFonts w:ascii="Times New Roman" w:hAnsi="Times New Roman" w:cs="Times New Roman"/>
          <w:lang w:eastAsia="ja-JP"/>
        </w:rPr>
      </w:pPr>
    </w:p>
    <w:p w14:paraId="44B827B6" w14:textId="77777777" w:rsidR="005E0D26" w:rsidRPr="007B3A85" w:rsidRDefault="005E0D26" w:rsidP="005E0D26">
      <w:pPr>
        <w:spacing w:line="480" w:lineRule="auto"/>
        <w:ind w:firstLine="284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7C71169" wp14:editId="5AF3C78E">
            <wp:extent cx="5724525" cy="438150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83839" w14:textId="77777777" w:rsidR="005E0D26" w:rsidRPr="007B3A85" w:rsidRDefault="005E0D26" w:rsidP="005E0D26">
      <w:pPr>
        <w:spacing w:line="480" w:lineRule="auto"/>
        <w:ind w:firstLine="284"/>
        <w:rPr>
          <w:rFonts w:ascii="Times New Roman" w:hAnsi="Times New Roman" w:cs="Times New Roman"/>
          <w:lang w:eastAsia="ja-JP"/>
        </w:rPr>
      </w:pPr>
      <w:r w:rsidRPr="007B3A85">
        <w:rPr>
          <w:rFonts w:ascii="Times New Roman" w:hAnsi="Times New Roman" w:cs="Times New Roman"/>
          <w:b/>
          <w:lang w:eastAsia="ja-JP"/>
        </w:rPr>
        <w:t xml:space="preserve">Figure </w:t>
      </w:r>
      <w:r>
        <w:rPr>
          <w:rFonts w:ascii="Times New Roman" w:hAnsi="Times New Roman" w:cs="Times New Roman"/>
          <w:b/>
          <w:lang w:eastAsia="ja-JP"/>
        </w:rPr>
        <w:t>S2.</w:t>
      </w:r>
      <w:r w:rsidRPr="007B3A85">
        <w:rPr>
          <w:rFonts w:ascii="Times New Roman" w:hAnsi="Times New Roman" w:cs="Times New Roman"/>
          <w:lang w:eastAsia="ja-JP"/>
        </w:rPr>
        <w:t xml:space="preserve"> Percent cover recorded from benthic transects at each location. Bars are mean percent cover (± SE), dots are the raw data showing percent cover per transect. To help visualize the data, categories have been pooled in this plot but were </w:t>
      </w:r>
      <w:proofErr w:type="spellStart"/>
      <w:r w:rsidRPr="007B3A85">
        <w:rPr>
          <w:rFonts w:ascii="Times New Roman" w:hAnsi="Times New Roman" w:cs="Times New Roman"/>
          <w:lang w:eastAsia="ja-JP"/>
        </w:rPr>
        <w:t>analysed</w:t>
      </w:r>
      <w:proofErr w:type="spellEnd"/>
      <w:r w:rsidRPr="007B3A85">
        <w:rPr>
          <w:rFonts w:ascii="Times New Roman" w:hAnsi="Times New Roman" w:cs="Times New Roman"/>
          <w:lang w:eastAsia="ja-JP"/>
        </w:rPr>
        <w:t xml:space="preserve"> separately. </w:t>
      </w:r>
    </w:p>
    <w:p w14:paraId="6CF1CB01" w14:textId="77777777" w:rsidR="005E0D26" w:rsidRPr="007B3A85" w:rsidRDefault="005E0D26" w:rsidP="005E0D26">
      <w:pPr>
        <w:spacing w:line="480" w:lineRule="auto"/>
        <w:ind w:firstLine="284"/>
        <w:rPr>
          <w:rFonts w:ascii="Times New Roman" w:hAnsi="Times New Roman" w:cs="Times New Roman"/>
        </w:rPr>
      </w:pPr>
    </w:p>
    <w:p w14:paraId="1305DF93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635EC7C4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4622A157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3994591A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0B2B13C3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0EA1E71A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742B79F4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42F2779B" w14:textId="17A93736" w:rsidR="005E0D26" w:rsidRDefault="002C5653" w:rsidP="002C5653">
      <w:pPr>
        <w:spacing w:line="480" w:lineRule="auto"/>
        <w:ind w:firstLine="284"/>
        <w:jc w:val="center"/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51B7CC50" wp14:editId="32343E3E">
            <wp:extent cx="3115491" cy="48463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745" cy="487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359C9" w14:textId="1AE686FE" w:rsidR="005E0D26" w:rsidRDefault="005E0D26" w:rsidP="005E0D26">
      <w:pPr>
        <w:spacing w:line="480" w:lineRule="auto"/>
        <w:ind w:firstLine="284"/>
        <w:rPr>
          <w:rFonts w:ascii="Times New Roman" w:hAnsi="Times New Roman" w:cs="Times New Roman"/>
          <w:b/>
          <w:bCs/>
          <w:lang w:eastAsia="ja-JP"/>
        </w:rPr>
      </w:pPr>
    </w:p>
    <w:p w14:paraId="2EF8641D" w14:textId="77777777" w:rsidR="005E0D26" w:rsidRDefault="005E0D26" w:rsidP="005E0D26">
      <w:pPr>
        <w:spacing w:line="480" w:lineRule="auto"/>
        <w:ind w:firstLine="284"/>
        <w:jc w:val="right"/>
        <w:rPr>
          <w:rFonts w:ascii="Times New Roman" w:hAnsi="Times New Roman" w:cs="Times New Roman"/>
          <w:b/>
          <w:bCs/>
          <w:lang w:eastAsia="ja-JP"/>
        </w:rPr>
      </w:pPr>
    </w:p>
    <w:p w14:paraId="5B19F422" w14:textId="4240EDD6" w:rsidR="003E3681" w:rsidRPr="00241B22" w:rsidRDefault="005E0D26" w:rsidP="00241B22">
      <w:pPr>
        <w:spacing w:line="480" w:lineRule="auto"/>
        <w:ind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lang w:eastAsia="ja-JP"/>
        </w:rPr>
        <w:t>F</w:t>
      </w:r>
      <w:r>
        <w:rPr>
          <w:rFonts w:ascii="Times New Roman" w:hAnsi="Times New Roman" w:cs="Times New Roman"/>
          <w:b/>
          <w:bCs/>
          <w:lang w:eastAsia="ja-JP"/>
        </w:rPr>
        <w:t xml:space="preserve">igure. S3. </w:t>
      </w:r>
      <w:r w:rsidR="002C5653" w:rsidRPr="007B69E6">
        <w:rPr>
          <w:rFonts w:ascii="Times New Roman" w:hAnsi="Times New Roman" w:cs="Times New Roman"/>
          <w:bCs/>
          <w:lang w:eastAsia="ja-JP"/>
        </w:rPr>
        <w:t xml:space="preserve">Multiple regression showing the correlation between the </w:t>
      </w:r>
      <w:r w:rsidR="002C5653">
        <w:rPr>
          <w:rFonts w:ascii="Times New Roman" w:hAnsi="Times New Roman" w:cs="Times New Roman"/>
          <w:bCs/>
          <w:lang w:eastAsia="ja-JP"/>
        </w:rPr>
        <w:t xml:space="preserve">total </w:t>
      </w:r>
      <w:r w:rsidR="002C5653" w:rsidRPr="007B69E6">
        <w:rPr>
          <w:rFonts w:ascii="Times New Roman" w:hAnsi="Times New Roman" w:cs="Times New Roman"/>
          <w:bCs/>
          <w:lang w:eastAsia="ja-JP"/>
        </w:rPr>
        <w:t xml:space="preserve">number of bites taken by </w:t>
      </w:r>
      <w:proofErr w:type="spellStart"/>
      <w:r w:rsidR="002C5653" w:rsidRPr="007B69E6">
        <w:rPr>
          <w:rFonts w:ascii="Times New Roman" w:hAnsi="Times New Roman" w:cs="Times New Roman"/>
          <w:bCs/>
          <w:i/>
          <w:iCs/>
          <w:lang w:eastAsia="ja-JP"/>
        </w:rPr>
        <w:t>Calotomus</w:t>
      </w:r>
      <w:proofErr w:type="spellEnd"/>
      <w:r w:rsidR="002C5653" w:rsidRPr="007B69E6">
        <w:rPr>
          <w:rFonts w:ascii="Times New Roman" w:hAnsi="Times New Roman" w:cs="Times New Roman"/>
          <w:bCs/>
          <w:i/>
          <w:iCs/>
          <w:lang w:eastAsia="ja-JP"/>
        </w:rPr>
        <w:t xml:space="preserve"> </w:t>
      </w:r>
      <w:proofErr w:type="spellStart"/>
      <w:r w:rsidR="002C5653" w:rsidRPr="007B69E6">
        <w:rPr>
          <w:rFonts w:ascii="Times New Roman" w:hAnsi="Times New Roman" w:cs="Times New Roman"/>
          <w:bCs/>
          <w:i/>
          <w:iCs/>
          <w:lang w:eastAsia="ja-JP"/>
        </w:rPr>
        <w:t>japonicus</w:t>
      </w:r>
      <w:proofErr w:type="spellEnd"/>
      <w:r w:rsidR="002C5653" w:rsidRPr="007B69E6">
        <w:rPr>
          <w:rFonts w:ascii="Times New Roman" w:hAnsi="Times New Roman" w:cs="Times New Roman"/>
          <w:bCs/>
          <w:lang w:eastAsia="ja-JP"/>
        </w:rPr>
        <w:t xml:space="preserve"> </w:t>
      </w:r>
      <w:r w:rsidR="002C5653">
        <w:rPr>
          <w:rFonts w:ascii="Times New Roman" w:hAnsi="Times New Roman" w:cs="Times New Roman"/>
          <w:bCs/>
          <w:lang w:eastAsia="ja-JP"/>
        </w:rPr>
        <w:t xml:space="preserve">for each assay </w:t>
      </w:r>
      <w:r w:rsidR="002C5653" w:rsidRPr="007B69E6">
        <w:rPr>
          <w:rFonts w:ascii="Times New Roman" w:hAnsi="Times New Roman" w:cs="Times New Roman"/>
          <w:bCs/>
          <w:lang w:eastAsia="ja-JP"/>
        </w:rPr>
        <w:t>and the nutrition</w:t>
      </w:r>
      <w:r w:rsidR="002C5653">
        <w:rPr>
          <w:rFonts w:ascii="Times New Roman" w:hAnsi="Times New Roman" w:cs="Times New Roman"/>
          <w:bCs/>
          <w:lang w:eastAsia="ja-JP"/>
        </w:rPr>
        <w:t xml:space="preserve">al traits </w:t>
      </w:r>
      <w:r w:rsidR="002C5653" w:rsidRPr="007B69E6">
        <w:rPr>
          <w:rFonts w:ascii="Times New Roman" w:hAnsi="Times New Roman" w:cs="Times New Roman"/>
          <w:bCs/>
          <w:lang w:eastAsia="ja-JP"/>
        </w:rPr>
        <w:t xml:space="preserve">of the </w:t>
      </w:r>
      <w:r w:rsidR="002C5653">
        <w:rPr>
          <w:rFonts w:ascii="Times New Roman" w:hAnsi="Times New Roman" w:cs="Times New Roman"/>
          <w:bCs/>
          <w:lang w:eastAsia="ja-JP"/>
        </w:rPr>
        <w:t>seaweeds</w:t>
      </w:r>
      <w:r w:rsidR="002C5653" w:rsidRPr="007B69E6">
        <w:rPr>
          <w:rFonts w:ascii="Times New Roman" w:hAnsi="Times New Roman" w:cs="Times New Roman"/>
          <w:bCs/>
          <w:lang w:eastAsia="ja-JP"/>
        </w:rPr>
        <w:t xml:space="preserve"> </w:t>
      </w:r>
      <w:r w:rsidR="002C5653">
        <w:rPr>
          <w:rFonts w:ascii="Times New Roman" w:hAnsi="Times New Roman" w:cs="Times New Roman"/>
          <w:bCs/>
          <w:lang w:eastAsia="ja-JP"/>
        </w:rPr>
        <w:t>consumed</w:t>
      </w:r>
      <w:r w:rsidR="002C5653" w:rsidRPr="007B69E6">
        <w:rPr>
          <w:rFonts w:ascii="Times New Roman" w:hAnsi="Times New Roman" w:cs="Times New Roman"/>
          <w:bCs/>
          <w:lang w:eastAsia="ja-JP"/>
        </w:rPr>
        <w:t xml:space="preserve">. </w:t>
      </w:r>
    </w:p>
    <w:sectPr w:rsidR="003E3681" w:rsidRPr="00241B22" w:rsidSect="004A26DD"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668CE" w14:textId="77777777" w:rsidR="00EC49D9" w:rsidRDefault="00EC49D9">
      <w:r>
        <w:separator/>
      </w:r>
    </w:p>
  </w:endnote>
  <w:endnote w:type="continuationSeparator" w:id="0">
    <w:p w14:paraId="117911EC" w14:textId="77777777" w:rsidR="00EC49D9" w:rsidRDefault="00EC4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8398266"/>
      <w:docPartObj>
        <w:docPartGallery w:val="Page Numbers (Bottom of Page)"/>
        <w:docPartUnique/>
      </w:docPartObj>
    </w:sdtPr>
    <w:sdtEndPr/>
    <w:sdtContent>
      <w:p w14:paraId="5C2806E4" w14:textId="77777777" w:rsidR="003B1CB4" w:rsidRDefault="005E0D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6DD" w:rsidRPr="004A26DD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069D33F2" w14:textId="77777777" w:rsidR="003B1CB4" w:rsidRDefault="004A26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3C4438" w14:textId="77777777" w:rsidR="00EC49D9" w:rsidRDefault="00EC49D9">
      <w:r>
        <w:separator/>
      </w:r>
    </w:p>
  </w:footnote>
  <w:footnote w:type="continuationSeparator" w:id="0">
    <w:p w14:paraId="3E6E1ECD" w14:textId="77777777" w:rsidR="00EC49D9" w:rsidRDefault="00EC4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drawingGridHorizontalSpacing w:val="120"/>
  <w:drawingGridVerticalSpacing w:val="164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D26"/>
    <w:rsid w:val="0001746F"/>
    <w:rsid w:val="0002115A"/>
    <w:rsid w:val="00024522"/>
    <w:rsid w:val="00027A20"/>
    <w:rsid w:val="00050605"/>
    <w:rsid w:val="000623DE"/>
    <w:rsid w:val="00073028"/>
    <w:rsid w:val="00075FAC"/>
    <w:rsid w:val="00084078"/>
    <w:rsid w:val="00090F7D"/>
    <w:rsid w:val="000A447C"/>
    <w:rsid w:val="000B5319"/>
    <w:rsid w:val="000C1418"/>
    <w:rsid w:val="000C1B31"/>
    <w:rsid w:val="000C746D"/>
    <w:rsid w:val="000D40EF"/>
    <w:rsid w:val="000D4B49"/>
    <w:rsid w:val="000E725E"/>
    <w:rsid w:val="000E7742"/>
    <w:rsid w:val="00101D32"/>
    <w:rsid w:val="00140994"/>
    <w:rsid w:val="00143513"/>
    <w:rsid w:val="0014710C"/>
    <w:rsid w:val="00184CB8"/>
    <w:rsid w:val="001A4A28"/>
    <w:rsid w:val="001C1BA0"/>
    <w:rsid w:val="001C631B"/>
    <w:rsid w:val="001D7A69"/>
    <w:rsid w:val="001E4C50"/>
    <w:rsid w:val="00200200"/>
    <w:rsid w:val="00200B90"/>
    <w:rsid w:val="0021072E"/>
    <w:rsid w:val="00211EC3"/>
    <w:rsid w:val="00241B22"/>
    <w:rsid w:val="00254FB8"/>
    <w:rsid w:val="00257C92"/>
    <w:rsid w:val="002604AD"/>
    <w:rsid w:val="00264E9E"/>
    <w:rsid w:val="002652EB"/>
    <w:rsid w:val="00286325"/>
    <w:rsid w:val="002A76F5"/>
    <w:rsid w:val="002C5653"/>
    <w:rsid w:val="002E1B28"/>
    <w:rsid w:val="002F612F"/>
    <w:rsid w:val="00336ADF"/>
    <w:rsid w:val="00363460"/>
    <w:rsid w:val="003919A5"/>
    <w:rsid w:val="003A452C"/>
    <w:rsid w:val="003B1D59"/>
    <w:rsid w:val="003E2263"/>
    <w:rsid w:val="003E3681"/>
    <w:rsid w:val="003E60F2"/>
    <w:rsid w:val="003F2956"/>
    <w:rsid w:val="004103F2"/>
    <w:rsid w:val="00413DB4"/>
    <w:rsid w:val="004144E5"/>
    <w:rsid w:val="004339B3"/>
    <w:rsid w:val="004341B6"/>
    <w:rsid w:val="00440D6F"/>
    <w:rsid w:val="00483C65"/>
    <w:rsid w:val="004A26DD"/>
    <w:rsid w:val="004B0511"/>
    <w:rsid w:val="004B0816"/>
    <w:rsid w:val="004D13F3"/>
    <w:rsid w:val="004D6862"/>
    <w:rsid w:val="004F2286"/>
    <w:rsid w:val="00503041"/>
    <w:rsid w:val="00523F75"/>
    <w:rsid w:val="00534A38"/>
    <w:rsid w:val="00555F56"/>
    <w:rsid w:val="00580D31"/>
    <w:rsid w:val="005B3EDE"/>
    <w:rsid w:val="005C1AD6"/>
    <w:rsid w:val="005D201C"/>
    <w:rsid w:val="005E0D26"/>
    <w:rsid w:val="005F60BD"/>
    <w:rsid w:val="00607979"/>
    <w:rsid w:val="00640873"/>
    <w:rsid w:val="00651E39"/>
    <w:rsid w:val="00654D50"/>
    <w:rsid w:val="00662028"/>
    <w:rsid w:val="00672CA2"/>
    <w:rsid w:val="00692A36"/>
    <w:rsid w:val="0069782F"/>
    <w:rsid w:val="006B6C8C"/>
    <w:rsid w:val="006B6CB4"/>
    <w:rsid w:val="006D5873"/>
    <w:rsid w:val="006F3CF8"/>
    <w:rsid w:val="006F6807"/>
    <w:rsid w:val="00700DED"/>
    <w:rsid w:val="007045EF"/>
    <w:rsid w:val="00705A03"/>
    <w:rsid w:val="00706B70"/>
    <w:rsid w:val="00711E3F"/>
    <w:rsid w:val="00713A5B"/>
    <w:rsid w:val="0073794B"/>
    <w:rsid w:val="00742473"/>
    <w:rsid w:val="00743C60"/>
    <w:rsid w:val="0075308A"/>
    <w:rsid w:val="007624F5"/>
    <w:rsid w:val="00765C68"/>
    <w:rsid w:val="007738B2"/>
    <w:rsid w:val="007756D9"/>
    <w:rsid w:val="00783EE4"/>
    <w:rsid w:val="00793BF5"/>
    <w:rsid w:val="00796B9F"/>
    <w:rsid w:val="007A4332"/>
    <w:rsid w:val="007D24DE"/>
    <w:rsid w:val="007F79BC"/>
    <w:rsid w:val="00812B81"/>
    <w:rsid w:val="00824247"/>
    <w:rsid w:val="008300E0"/>
    <w:rsid w:val="00831AB8"/>
    <w:rsid w:val="00833250"/>
    <w:rsid w:val="0084742E"/>
    <w:rsid w:val="00851AD4"/>
    <w:rsid w:val="0085669B"/>
    <w:rsid w:val="00886A56"/>
    <w:rsid w:val="008A72A6"/>
    <w:rsid w:val="008A7CBC"/>
    <w:rsid w:val="008B02BF"/>
    <w:rsid w:val="008B51F7"/>
    <w:rsid w:val="008D15CB"/>
    <w:rsid w:val="008D5467"/>
    <w:rsid w:val="008D5DF7"/>
    <w:rsid w:val="008E094B"/>
    <w:rsid w:val="008E1FD5"/>
    <w:rsid w:val="008E3AED"/>
    <w:rsid w:val="0090511A"/>
    <w:rsid w:val="00907986"/>
    <w:rsid w:val="00930BA3"/>
    <w:rsid w:val="00942EC4"/>
    <w:rsid w:val="00944EED"/>
    <w:rsid w:val="009B2758"/>
    <w:rsid w:val="009B2BCC"/>
    <w:rsid w:val="009C16BE"/>
    <w:rsid w:val="009D6B10"/>
    <w:rsid w:val="009F1E8A"/>
    <w:rsid w:val="009F613F"/>
    <w:rsid w:val="009F752D"/>
    <w:rsid w:val="00A00F81"/>
    <w:rsid w:val="00A07DD9"/>
    <w:rsid w:val="00A27F87"/>
    <w:rsid w:val="00A301C4"/>
    <w:rsid w:val="00A3037E"/>
    <w:rsid w:val="00A410E1"/>
    <w:rsid w:val="00A50F95"/>
    <w:rsid w:val="00A556A5"/>
    <w:rsid w:val="00A715F7"/>
    <w:rsid w:val="00A81B7F"/>
    <w:rsid w:val="00AB1802"/>
    <w:rsid w:val="00AC4B64"/>
    <w:rsid w:val="00AD592A"/>
    <w:rsid w:val="00AE0264"/>
    <w:rsid w:val="00AF3B8D"/>
    <w:rsid w:val="00B102FE"/>
    <w:rsid w:val="00B33B11"/>
    <w:rsid w:val="00B379E0"/>
    <w:rsid w:val="00B418F1"/>
    <w:rsid w:val="00B451D0"/>
    <w:rsid w:val="00B5366E"/>
    <w:rsid w:val="00B5566C"/>
    <w:rsid w:val="00B758CE"/>
    <w:rsid w:val="00B76FB0"/>
    <w:rsid w:val="00B84E51"/>
    <w:rsid w:val="00B903CF"/>
    <w:rsid w:val="00B94D48"/>
    <w:rsid w:val="00BB399E"/>
    <w:rsid w:val="00BD342F"/>
    <w:rsid w:val="00BD4039"/>
    <w:rsid w:val="00BE4043"/>
    <w:rsid w:val="00C12E54"/>
    <w:rsid w:val="00C2225A"/>
    <w:rsid w:val="00C35BCE"/>
    <w:rsid w:val="00C37B7D"/>
    <w:rsid w:val="00C44306"/>
    <w:rsid w:val="00C45D65"/>
    <w:rsid w:val="00C5286D"/>
    <w:rsid w:val="00C56B3E"/>
    <w:rsid w:val="00C62DFB"/>
    <w:rsid w:val="00C732A8"/>
    <w:rsid w:val="00C77137"/>
    <w:rsid w:val="00C808E5"/>
    <w:rsid w:val="00C82BF9"/>
    <w:rsid w:val="00C84C13"/>
    <w:rsid w:val="00CB3D43"/>
    <w:rsid w:val="00CC2D4D"/>
    <w:rsid w:val="00CC30C2"/>
    <w:rsid w:val="00CC3A55"/>
    <w:rsid w:val="00CD4EDF"/>
    <w:rsid w:val="00CF2780"/>
    <w:rsid w:val="00CF3DFA"/>
    <w:rsid w:val="00D366F9"/>
    <w:rsid w:val="00D46119"/>
    <w:rsid w:val="00D466C0"/>
    <w:rsid w:val="00D549C0"/>
    <w:rsid w:val="00D66064"/>
    <w:rsid w:val="00D73F43"/>
    <w:rsid w:val="00D773DA"/>
    <w:rsid w:val="00D81A52"/>
    <w:rsid w:val="00D9396B"/>
    <w:rsid w:val="00DB7D8C"/>
    <w:rsid w:val="00DD4E1F"/>
    <w:rsid w:val="00DD6320"/>
    <w:rsid w:val="00DD7050"/>
    <w:rsid w:val="00DE7670"/>
    <w:rsid w:val="00DF66ED"/>
    <w:rsid w:val="00E21FFE"/>
    <w:rsid w:val="00E30154"/>
    <w:rsid w:val="00E31F5A"/>
    <w:rsid w:val="00E55840"/>
    <w:rsid w:val="00E67CE1"/>
    <w:rsid w:val="00E8286C"/>
    <w:rsid w:val="00E87D6B"/>
    <w:rsid w:val="00EB4BE7"/>
    <w:rsid w:val="00EC49D9"/>
    <w:rsid w:val="00EC584D"/>
    <w:rsid w:val="00EF1783"/>
    <w:rsid w:val="00F0508E"/>
    <w:rsid w:val="00F05E6C"/>
    <w:rsid w:val="00F15099"/>
    <w:rsid w:val="00F21C63"/>
    <w:rsid w:val="00F21EC1"/>
    <w:rsid w:val="00F244F7"/>
    <w:rsid w:val="00F35D39"/>
    <w:rsid w:val="00F415C7"/>
    <w:rsid w:val="00F62DD1"/>
    <w:rsid w:val="00F62F91"/>
    <w:rsid w:val="00F71809"/>
    <w:rsid w:val="00F87AB4"/>
    <w:rsid w:val="00F95F08"/>
    <w:rsid w:val="00FA46C3"/>
    <w:rsid w:val="00FB15E4"/>
    <w:rsid w:val="00FC0218"/>
    <w:rsid w:val="00FC738B"/>
    <w:rsid w:val="00FD64D5"/>
    <w:rsid w:val="00FE4CE1"/>
    <w:rsid w:val="00FE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C693"/>
  <w15:chartTrackingRefBased/>
  <w15:docId w15:val="{F5E758A3-134A-3F4E-ADB4-C06494839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D2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D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0D26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E0D26"/>
  </w:style>
  <w:style w:type="character" w:styleId="Hyperlink">
    <w:name w:val="Hyperlink"/>
    <w:basedOn w:val="DefaultParagraphFont"/>
    <w:uiPriority w:val="99"/>
    <w:unhideWhenUsed/>
    <w:rsid w:val="00AD59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59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web/packages/ggmap/readme/README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erges</dc:creator>
  <cp:keywords/>
  <dc:description/>
  <cp:lastModifiedBy>Gopinath M.</cp:lastModifiedBy>
  <cp:revision>7</cp:revision>
  <dcterms:created xsi:type="dcterms:W3CDTF">2022-10-08T03:55:00Z</dcterms:created>
  <dcterms:modified xsi:type="dcterms:W3CDTF">2022-11-18T09:34:00Z</dcterms:modified>
</cp:coreProperties>
</file>